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55A84" w14:textId="74CC2F6B" w:rsidR="00500A45" w:rsidRPr="001702AB" w:rsidRDefault="008E3CE1" w:rsidP="00594A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bookmarkStart w:id="0" w:name="_GoBack"/>
      <w:bookmarkEnd w:id="0"/>
      <w:r w:rsidR="00B852C8" w:rsidRPr="001702AB">
        <w:rPr>
          <w:rFonts w:ascii="Times New Roman" w:hAnsi="Times New Roman" w:cs="Times New Roman"/>
          <w:sz w:val="24"/>
          <w:szCs w:val="24"/>
        </w:rPr>
        <w:t xml:space="preserve">Table S1 - Association of MALAT1 expression with clinical parameters </w:t>
      </w:r>
      <w:r w:rsidR="008F4AD5">
        <w:rPr>
          <w:rFonts w:ascii="Times New Roman" w:hAnsi="Times New Roman" w:cs="Times New Roman"/>
          <w:sz w:val="24"/>
          <w:szCs w:val="24"/>
        </w:rPr>
        <w:t>of</w:t>
      </w:r>
      <w:r w:rsidR="008F4AD5" w:rsidRPr="001702AB">
        <w:rPr>
          <w:rFonts w:ascii="Times New Roman" w:hAnsi="Times New Roman" w:cs="Times New Roman"/>
          <w:sz w:val="24"/>
          <w:szCs w:val="24"/>
        </w:rPr>
        <w:t xml:space="preserve"> </w:t>
      </w:r>
      <w:r w:rsidR="00B852C8" w:rsidRPr="001702AB">
        <w:rPr>
          <w:rFonts w:ascii="Times New Roman" w:hAnsi="Times New Roman" w:cs="Times New Roman"/>
          <w:sz w:val="24"/>
          <w:szCs w:val="24"/>
        </w:rPr>
        <w:t>MCL patients.</w:t>
      </w:r>
    </w:p>
    <w:tbl>
      <w:tblPr>
        <w:tblStyle w:val="TableGrid"/>
        <w:tblW w:w="9252" w:type="dxa"/>
        <w:jc w:val="center"/>
        <w:tblInd w:w="870" w:type="dxa"/>
        <w:tblLook w:val="04A0" w:firstRow="1" w:lastRow="0" w:firstColumn="1" w:lastColumn="0" w:noHBand="0" w:noVBand="1"/>
      </w:tblPr>
      <w:tblGrid>
        <w:gridCol w:w="990"/>
        <w:gridCol w:w="1669"/>
        <w:gridCol w:w="1655"/>
        <w:gridCol w:w="1655"/>
        <w:gridCol w:w="1652"/>
        <w:gridCol w:w="1631"/>
      </w:tblGrid>
      <w:tr w:rsidR="00500A45" w:rsidRPr="001702AB" w14:paraId="330F8E9E" w14:textId="77777777" w:rsidTr="00594A99">
        <w:trPr>
          <w:trHeight w:val="833"/>
          <w:jc w:val="center"/>
        </w:trPr>
        <w:tc>
          <w:tcPr>
            <w:tcW w:w="918" w:type="dxa"/>
          </w:tcPr>
          <w:p w14:paraId="10FE4F3A" w14:textId="77777777" w:rsidR="00500A45" w:rsidRPr="001702AB" w:rsidRDefault="00500A45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07320C50" w14:textId="77777777" w:rsidR="00500A45" w:rsidRPr="001702AB" w:rsidRDefault="00500A45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14:paraId="260EFAEF" w14:textId="77777777" w:rsidR="00500A45" w:rsidRPr="001702AB" w:rsidRDefault="00500A45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27BD5A33" w14:textId="77777777" w:rsidR="00500A45" w:rsidRPr="001702AB" w:rsidRDefault="00500A45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1668" w:type="dxa"/>
          </w:tcPr>
          <w:p w14:paraId="263A12EC" w14:textId="77777777" w:rsidR="00500A45" w:rsidRPr="001702AB" w:rsidRDefault="00500A45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MALAT1 Low</w:t>
            </w:r>
          </w:p>
          <w:p w14:paraId="1CF4AAA6" w14:textId="77777777" w:rsidR="00500A45" w:rsidRPr="001702AB" w:rsidRDefault="00500A45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bookmarkStart w:id="2" w:name="OLE_LINK3"/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  <w:bookmarkEnd w:id="1"/>
            <w:bookmarkEnd w:id="2"/>
          </w:p>
        </w:tc>
        <w:tc>
          <w:tcPr>
            <w:tcW w:w="1666" w:type="dxa"/>
          </w:tcPr>
          <w:p w14:paraId="71435DA5" w14:textId="77777777" w:rsidR="00500A45" w:rsidRPr="001702AB" w:rsidRDefault="00500A45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MALAT1 High</w:t>
            </w:r>
          </w:p>
          <w:p w14:paraId="406C7DC0" w14:textId="77777777" w:rsidR="00500A45" w:rsidRPr="001702AB" w:rsidRDefault="00500A45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1654" w:type="dxa"/>
          </w:tcPr>
          <w:p w14:paraId="1D20FD81" w14:textId="77777777" w:rsidR="00500A45" w:rsidRPr="001702AB" w:rsidRDefault="00CD71E3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Chi Square test</w:t>
            </w:r>
          </w:p>
          <w:p w14:paraId="15A9EDAC" w14:textId="77777777" w:rsidR="00BE7E1C" w:rsidRPr="001702AB" w:rsidRDefault="00BE7E1C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45990" w:rsidRPr="001702AB" w14:paraId="25F0BDE0" w14:textId="77777777" w:rsidTr="00594A99">
        <w:trPr>
          <w:trHeight w:val="428"/>
          <w:jc w:val="center"/>
        </w:trPr>
        <w:tc>
          <w:tcPr>
            <w:tcW w:w="918" w:type="dxa"/>
            <w:vMerge w:val="restart"/>
          </w:tcPr>
          <w:p w14:paraId="76DF0089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50921836"/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Age*</w:t>
            </w:r>
          </w:p>
          <w:p w14:paraId="6424905D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69C31EB8" w14:textId="6C3B5614" w:rsidR="00245990" w:rsidRPr="001702AB" w:rsidRDefault="008F4AD5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45990" w:rsidRPr="001702AB">
              <w:rPr>
                <w:rFonts w:ascii="Times New Roman" w:hAnsi="Times New Roman" w:cs="Times New Roman"/>
                <w:sz w:val="24"/>
                <w:szCs w:val="24"/>
              </w:rPr>
              <w:t>60y</w:t>
            </w:r>
          </w:p>
        </w:tc>
        <w:tc>
          <w:tcPr>
            <w:tcW w:w="1668" w:type="dxa"/>
          </w:tcPr>
          <w:p w14:paraId="7D7E5800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1(27.5)</w:t>
            </w:r>
          </w:p>
        </w:tc>
        <w:tc>
          <w:tcPr>
            <w:tcW w:w="1668" w:type="dxa"/>
          </w:tcPr>
          <w:p w14:paraId="7302EC10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12.5%)</w:t>
            </w:r>
          </w:p>
        </w:tc>
        <w:tc>
          <w:tcPr>
            <w:tcW w:w="1666" w:type="dxa"/>
          </w:tcPr>
          <w:p w14:paraId="52270996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54" w:type="dxa"/>
            <w:vMerge w:val="restart"/>
          </w:tcPr>
          <w:p w14:paraId="3EA7AF5C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F3D87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84D77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245990" w:rsidRPr="001702AB" w14:paraId="6E8695D0" w14:textId="77777777" w:rsidTr="00594A99">
        <w:trPr>
          <w:trHeight w:val="422"/>
          <w:jc w:val="center"/>
        </w:trPr>
        <w:tc>
          <w:tcPr>
            <w:tcW w:w="918" w:type="dxa"/>
            <w:vMerge/>
          </w:tcPr>
          <w:p w14:paraId="1FB106BB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655BEAEE" w14:textId="0A861662" w:rsidR="00245990" w:rsidRPr="001702AB" w:rsidRDefault="008F4AD5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245990" w:rsidRPr="001702AB">
              <w:rPr>
                <w:rFonts w:ascii="Times New Roman" w:hAnsi="Times New Roman" w:cs="Times New Roman"/>
                <w:sz w:val="24"/>
                <w:szCs w:val="24"/>
              </w:rPr>
              <w:t>60y</w:t>
            </w:r>
          </w:p>
        </w:tc>
        <w:tc>
          <w:tcPr>
            <w:tcW w:w="1668" w:type="dxa"/>
          </w:tcPr>
          <w:p w14:paraId="125092BE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29(72.5%)</w:t>
            </w:r>
          </w:p>
        </w:tc>
        <w:tc>
          <w:tcPr>
            <w:tcW w:w="1668" w:type="dxa"/>
          </w:tcPr>
          <w:p w14:paraId="381A342D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6" w:type="dxa"/>
          </w:tcPr>
          <w:p w14:paraId="6050822E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54" w:type="dxa"/>
            <w:vMerge/>
          </w:tcPr>
          <w:p w14:paraId="0B9F04C4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990" w:rsidRPr="001702AB" w14:paraId="5B2ED6AC" w14:textId="77777777" w:rsidTr="00594A99">
        <w:trPr>
          <w:trHeight w:val="428"/>
          <w:jc w:val="center"/>
        </w:trPr>
        <w:tc>
          <w:tcPr>
            <w:tcW w:w="918" w:type="dxa"/>
            <w:vMerge w:val="restart"/>
          </w:tcPr>
          <w:p w14:paraId="3C2E38C2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50922003"/>
            <w:bookmarkEnd w:id="3"/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78" w:type="dxa"/>
          </w:tcPr>
          <w:p w14:paraId="54444F67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</w:tcPr>
          <w:p w14:paraId="5BA715F5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31(77.5%)</w:t>
            </w:r>
          </w:p>
        </w:tc>
        <w:tc>
          <w:tcPr>
            <w:tcW w:w="1668" w:type="dxa"/>
          </w:tcPr>
          <w:p w14:paraId="3402354A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6" w:type="dxa"/>
          </w:tcPr>
          <w:p w14:paraId="53C33731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54" w:type="dxa"/>
            <w:vMerge w:val="restart"/>
          </w:tcPr>
          <w:p w14:paraId="03292E71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E75E25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139B05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245990" w:rsidRPr="001702AB" w14:paraId="2BE2FDA5" w14:textId="77777777" w:rsidTr="00594A99">
        <w:trPr>
          <w:trHeight w:val="428"/>
          <w:jc w:val="center"/>
        </w:trPr>
        <w:tc>
          <w:tcPr>
            <w:tcW w:w="918" w:type="dxa"/>
            <w:vMerge/>
          </w:tcPr>
          <w:p w14:paraId="2EEE65BE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0AC1FB06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68" w:type="dxa"/>
          </w:tcPr>
          <w:p w14:paraId="4EC7D638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9(22.5%)</w:t>
            </w:r>
          </w:p>
        </w:tc>
        <w:tc>
          <w:tcPr>
            <w:tcW w:w="1668" w:type="dxa"/>
          </w:tcPr>
          <w:p w14:paraId="6371EF4B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6" w:type="dxa"/>
          </w:tcPr>
          <w:p w14:paraId="24F5FEFE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54" w:type="dxa"/>
            <w:vMerge/>
          </w:tcPr>
          <w:p w14:paraId="0C441B96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990" w:rsidRPr="001702AB" w14:paraId="2EEA959D" w14:textId="77777777" w:rsidTr="00594A99">
        <w:trPr>
          <w:trHeight w:val="405"/>
          <w:jc w:val="center"/>
        </w:trPr>
        <w:tc>
          <w:tcPr>
            <w:tcW w:w="918" w:type="dxa"/>
            <w:vMerge w:val="restart"/>
          </w:tcPr>
          <w:p w14:paraId="3E29669A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4"/>
            <w:bookmarkStart w:id="6" w:name="OLE_LINK5"/>
            <w:bookmarkStart w:id="7" w:name="_Hlk450922546"/>
            <w:bookmarkEnd w:id="4"/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Risk group</w:t>
            </w:r>
            <w:bookmarkEnd w:id="5"/>
            <w:bookmarkEnd w:id="6"/>
            <w:r w:rsidRPr="001702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678" w:type="dxa"/>
          </w:tcPr>
          <w:p w14:paraId="5551FC9C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68" w:type="dxa"/>
          </w:tcPr>
          <w:p w14:paraId="4554BE45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8(45%)</w:t>
            </w:r>
          </w:p>
        </w:tc>
        <w:tc>
          <w:tcPr>
            <w:tcW w:w="1668" w:type="dxa"/>
          </w:tcPr>
          <w:p w14:paraId="5F142F7C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6" w:type="dxa"/>
          </w:tcPr>
          <w:p w14:paraId="246EA0C2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54" w:type="dxa"/>
            <w:vMerge w:val="restart"/>
          </w:tcPr>
          <w:p w14:paraId="4319FDDB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2C8A0E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B93092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894A0C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245990" w:rsidRPr="001702AB" w14:paraId="57162EDF" w14:textId="77777777" w:rsidTr="00594A99">
        <w:trPr>
          <w:trHeight w:val="428"/>
          <w:jc w:val="center"/>
        </w:trPr>
        <w:tc>
          <w:tcPr>
            <w:tcW w:w="918" w:type="dxa"/>
            <w:vMerge/>
          </w:tcPr>
          <w:p w14:paraId="787A6732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0AD5EE17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668" w:type="dxa"/>
          </w:tcPr>
          <w:p w14:paraId="4C1BA4D2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8" w:type="dxa"/>
          </w:tcPr>
          <w:p w14:paraId="5B8EFC88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6" w:type="dxa"/>
          </w:tcPr>
          <w:p w14:paraId="177ACAFF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54" w:type="dxa"/>
            <w:vMerge/>
          </w:tcPr>
          <w:p w14:paraId="5CCA4717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5990" w:rsidRPr="001702AB" w14:paraId="1247B5F4" w14:textId="77777777" w:rsidTr="00594A99">
        <w:trPr>
          <w:trHeight w:val="428"/>
          <w:jc w:val="center"/>
        </w:trPr>
        <w:tc>
          <w:tcPr>
            <w:tcW w:w="918" w:type="dxa"/>
            <w:vMerge/>
          </w:tcPr>
          <w:p w14:paraId="091101F9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6C856294" w14:textId="551571B6" w:rsidR="00245990" w:rsidRPr="001702AB" w:rsidRDefault="008F4AD5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45990" w:rsidRPr="001702AB">
              <w:rPr>
                <w:rFonts w:ascii="Times New Roman" w:hAnsi="Times New Roman" w:cs="Times New Roman"/>
                <w:sz w:val="24"/>
                <w:szCs w:val="24"/>
              </w:rPr>
              <w:t xml:space="preserve">igh </w:t>
            </w:r>
          </w:p>
        </w:tc>
        <w:tc>
          <w:tcPr>
            <w:tcW w:w="1668" w:type="dxa"/>
          </w:tcPr>
          <w:p w14:paraId="5423BFA6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8" w:type="dxa"/>
          </w:tcPr>
          <w:p w14:paraId="7A7C351E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6" w:type="dxa"/>
          </w:tcPr>
          <w:p w14:paraId="0A0EBCBC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54" w:type="dxa"/>
            <w:vMerge/>
          </w:tcPr>
          <w:p w14:paraId="726B1D15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7"/>
      <w:tr w:rsidR="00245990" w:rsidRPr="001702AB" w14:paraId="3A1EE2E7" w14:textId="77777777" w:rsidTr="00594A99">
        <w:trPr>
          <w:trHeight w:val="428"/>
          <w:jc w:val="center"/>
        </w:trPr>
        <w:tc>
          <w:tcPr>
            <w:tcW w:w="918" w:type="dxa"/>
            <w:vMerge w:val="restart"/>
          </w:tcPr>
          <w:p w14:paraId="641C06EA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1678" w:type="dxa"/>
          </w:tcPr>
          <w:p w14:paraId="22421E78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668" w:type="dxa"/>
          </w:tcPr>
          <w:p w14:paraId="5D97A4CE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8" w:type="dxa"/>
          </w:tcPr>
          <w:p w14:paraId="1D9A4A0E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6" w:type="dxa"/>
          </w:tcPr>
          <w:p w14:paraId="4317BF0C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54" w:type="dxa"/>
            <w:vMerge w:val="restart"/>
          </w:tcPr>
          <w:p w14:paraId="0108FF89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3FEBE2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491106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245990" w:rsidRPr="001702AB" w14:paraId="63D9F932" w14:textId="77777777" w:rsidTr="00594A99">
        <w:trPr>
          <w:trHeight w:val="428"/>
          <w:jc w:val="center"/>
        </w:trPr>
        <w:tc>
          <w:tcPr>
            <w:tcW w:w="918" w:type="dxa"/>
            <w:vMerge/>
          </w:tcPr>
          <w:p w14:paraId="4DF39BF2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15B27F90" w14:textId="32B8313A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Dea</w:t>
            </w:r>
            <w:r w:rsidR="008F4AD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668" w:type="dxa"/>
          </w:tcPr>
          <w:p w14:paraId="7BD47952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8" w:type="dxa"/>
          </w:tcPr>
          <w:p w14:paraId="213F3FF8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6" w:type="dxa"/>
          </w:tcPr>
          <w:p w14:paraId="1285C644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2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5C5B" w:rsidRPr="001702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240E1" w:rsidRPr="001702A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54" w:type="dxa"/>
            <w:vMerge/>
          </w:tcPr>
          <w:p w14:paraId="3113E8E2" w14:textId="77777777" w:rsidR="00245990" w:rsidRPr="001702AB" w:rsidRDefault="00245990" w:rsidP="00170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39DDDD" w14:textId="5F455D4D" w:rsidR="00EB7CA4" w:rsidRPr="001702AB" w:rsidRDefault="00EB7CA4" w:rsidP="00594A99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702AB">
        <w:rPr>
          <w:rFonts w:ascii="Times New Roman" w:hAnsi="Times New Roman" w:cs="Times New Roman"/>
          <w:sz w:val="24"/>
          <w:szCs w:val="24"/>
        </w:rPr>
        <w:t>*Median age</w:t>
      </w:r>
      <w:r w:rsidR="008F4AD5">
        <w:rPr>
          <w:rFonts w:ascii="Times New Roman" w:hAnsi="Times New Roman" w:cs="Times New Roman"/>
          <w:sz w:val="24"/>
          <w:szCs w:val="24"/>
        </w:rPr>
        <w:t xml:space="preserve">: </w:t>
      </w:r>
      <w:r w:rsidRPr="001702AB">
        <w:rPr>
          <w:rFonts w:ascii="Times New Roman" w:hAnsi="Times New Roman" w:cs="Times New Roman"/>
          <w:sz w:val="24"/>
          <w:szCs w:val="24"/>
        </w:rPr>
        <w:t xml:space="preserve">y (range): </w:t>
      </w:r>
      <w:r w:rsidR="00646745" w:rsidRPr="001702AB">
        <w:rPr>
          <w:rFonts w:ascii="Times New Roman" w:hAnsi="Times New Roman" w:cs="Times New Roman"/>
          <w:sz w:val="24"/>
          <w:szCs w:val="24"/>
        </w:rPr>
        <w:t>62.9</w:t>
      </w:r>
      <w:r w:rsidRPr="001702AB">
        <w:rPr>
          <w:rFonts w:ascii="Times New Roman" w:hAnsi="Times New Roman" w:cs="Times New Roman"/>
          <w:sz w:val="24"/>
          <w:szCs w:val="24"/>
        </w:rPr>
        <w:t>(43-80)</w:t>
      </w:r>
    </w:p>
    <w:p w14:paraId="130133F1" w14:textId="7CD25FF1" w:rsidR="00EB7CA4" w:rsidRPr="001070C6" w:rsidRDefault="00EB7CA4" w:rsidP="00594A99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702AB">
        <w:rPr>
          <w:rFonts w:ascii="Times New Roman" w:hAnsi="Times New Roman" w:cs="Times New Roman"/>
          <w:sz w:val="24"/>
          <w:szCs w:val="24"/>
        </w:rPr>
        <w:t>§Risk group by MIPI score</w:t>
      </w:r>
      <w:r w:rsidR="001070C6">
        <w:rPr>
          <w:rFonts w:ascii="Times New Roman" w:hAnsi="Times New Roman" w:cs="Times New Roman"/>
          <w:sz w:val="24"/>
          <w:szCs w:val="24"/>
        </w:rPr>
        <w:t>:</w:t>
      </w:r>
      <w:r w:rsidR="00C9056B" w:rsidRPr="001702AB">
        <w:rPr>
          <w:rFonts w:ascii="Times New Roman" w:hAnsi="Times New Roman" w:cs="Times New Roman"/>
          <w:sz w:val="24"/>
          <w:szCs w:val="24"/>
        </w:rPr>
        <w:t xml:space="preserve"> high-risk group (score</w:t>
      </w:r>
      <w:r w:rsidR="008F4AD5">
        <w:rPr>
          <w:rFonts w:ascii="Times New Roman" w:hAnsi="Times New Roman" w:cs="Times New Roman"/>
          <w:sz w:val="24"/>
          <w:szCs w:val="24"/>
        </w:rPr>
        <w:t>≥</w:t>
      </w:r>
      <w:r w:rsidR="00C9056B" w:rsidRPr="001702AB">
        <w:rPr>
          <w:rFonts w:ascii="Times New Roman" w:hAnsi="Times New Roman" w:cs="Times New Roman"/>
          <w:sz w:val="24"/>
          <w:szCs w:val="24"/>
        </w:rPr>
        <w:t>6.2), intermediate risk group (</w:t>
      </w:r>
      <w:r w:rsidR="003658D6" w:rsidRPr="001702AB">
        <w:rPr>
          <w:rFonts w:ascii="Times New Roman" w:hAnsi="Times New Roman" w:cs="Times New Roman"/>
          <w:sz w:val="24"/>
          <w:szCs w:val="24"/>
        </w:rPr>
        <w:t>5.7</w:t>
      </w:r>
      <w:r w:rsidR="008F4AD5">
        <w:rPr>
          <w:rFonts w:ascii="Times New Roman" w:hAnsi="Times New Roman" w:cs="Times New Roman"/>
          <w:sz w:val="24"/>
          <w:szCs w:val="24"/>
        </w:rPr>
        <w:t>≤</w:t>
      </w:r>
      <w:r w:rsidR="00C9056B" w:rsidRPr="001702AB">
        <w:rPr>
          <w:rFonts w:ascii="Times New Roman" w:hAnsi="Times New Roman" w:cs="Times New Roman"/>
          <w:sz w:val="24"/>
          <w:szCs w:val="24"/>
        </w:rPr>
        <w:t>score&lt;6.2), low-risk group (score</w:t>
      </w:r>
      <w:r w:rsidR="003658D6" w:rsidRPr="001702AB">
        <w:rPr>
          <w:rFonts w:ascii="Times New Roman" w:hAnsi="Times New Roman" w:cs="Times New Roman"/>
          <w:sz w:val="24"/>
          <w:szCs w:val="24"/>
        </w:rPr>
        <w:t>&lt;5.7</w:t>
      </w:r>
      <w:r w:rsidR="00C9056B" w:rsidRPr="001702AB">
        <w:rPr>
          <w:rFonts w:ascii="Times New Roman" w:hAnsi="Times New Roman" w:cs="Times New Roman"/>
          <w:sz w:val="24"/>
          <w:szCs w:val="24"/>
        </w:rPr>
        <w:t>)</w:t>
      </w:r>
    </w:p>
    <w:sectPr w:rsidR="00EB7CA4" w:rsidRPr="00107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AC018" w14:textId="77777777" w:rsidR="00393F57" w:rsidRDefault="00393F57" w:rsidP="00245990">
      <w:pPr>
        <w:spacing w:after="0" w:line="240" w:lineRule="auto"/>
      </w:pPr>
      <w:r>
        <w:separator/>
      </w:r>
    </w:p>
  </w:endnote>
  <w:endnote w:type="continuationSeparator" w:id="0">
    <w:p w14:paraId="615C82A3" w14:textId="77777777" w:rsidR="00393F57" w:rsidRDefault="00393F57" w:rsidP="00245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32510F" w14:textId="77777777" w:rsidR="00393F57" w:rsidRDefault="00393F57" w:rsidP="00245990">
      <w:pPr>
        <w:spacing w:after="0" w:line="240" w:lineRule="auto"/>
      </w:pPr>
      <w:r>
        <w:separator/>
      </w:r>
    </w:p>
  </w:footnote>
  <w:footnote w:type="continuationSeparator" w:id="0">
    <w:p w14:paraId="18FD5D8A" w14:textId="77777777" w:rsidR="00393F57" w:rsidRDefault="00393F57" w:rsidP="00245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680382"/>
    <w:multiLevelType w:val="hybridMultilevel"/>
    <w:tmpl w:val="D03ACAF6"/>
    <w:lvl w:ilvl="0" w:tplc="38D228C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s22p2z7x0zxge0e9rps05jvpasfvv9wdpf&quot;&gt;MALAT1 EndNote Library&lt;record-ids&gt;&lt;item&gt;9&lt;/item&gt;&lt;/record-ids&gt;&lt;/item&gt;&lt;/Libraries&gt;"/>
  </w:docVars>
  <w:rsids>
    <w:rsidRoot w:val="00962152"/>
    <w:rsid w:val="00005852"/>
    <w:rsid w:val="001070C6"/>
    <w:rsid w:val="001240E1"/>
    <w:rsid w:val="001702AB"/>
    <w:rsid w:val="00245990"/>
    <w:rsid w:val="003658D6"/>
    <w:rsid w:val="00393F57"/>
    <w:rsid w:val="003B403B"/>
    <w:rsid w:val="003D5C5B"/>
    <w:rsid w:val="00500A45"/>
    <w:rsid w:val="00594A99"/>
    <w:rsid w:val="00622948"/>
    <w:rsid w:val="00646745"/>
    <w:rsid w:val="00797E98"/>
    <w:rsid w:val="007C17AD"/>
    <w:rsid w:val="00871F25"/>
    <w:rsid w:val="008E3CE1"/>
    <w:rsid w:val="008F4AD5"/>
    <w:rsid w:val="00962152"/>
    <w:rsid w:val="009E62E4"/>
    <w:rsid w:val="00A81C07"/>
    <w:rsid w:val="00AD672D"/>
    <w:rsid w:val="00B16500"/>
    <w:rsid w:val="00B852C8"/>
    <w:rsid w:val="00BE6C1A"/>
    <w:rsid w:val="00BE7E1C"/>
    <w:rsid w:val="00C9056B"/>
    <w:rsid w:val="00CD71E3"/>
    <w:rsid w:val="00DB1DDD"/>
    <w:rsid w:val="00EB7CA4"/>
    <w:rsid w:val="00F460C1"/>
    <w:rsid w:val="00FC4809"/>
    <w:rsid w:val="00FD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8F98C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A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EB7CA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056B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9056B"/>
  </w:style>
  <w:style w:type="character" w:customStyle="1" w:styleId="EndNoteBibliographyTitleChar">
    <w:name w:val="EndNote Bibliography Title Char"/>
    <w:basedOn w:val="ListParagraphChar"/>
    <w:link w:val="EndNoteBibliographyTitle"/>
    <w:rsid w:val="00C9056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056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9056B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245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59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59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599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A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AD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A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EB7CA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056B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9056B"/>
  </w:style>
  <w:style w:type="character" w:customStyle="1" w:styleId="EndNoteBibliographyTitleChar">
    <w:name w:val="EndNote Bibliography Title Char"/>
    <w:basedOn w:val="ListParagraphChar"/>
    <w:link w:val="EndNoteBibliographyTitle"/>
    <w:rsid w:val="00C9056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056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9056B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245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59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59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599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A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A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5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195B07-9109-F547-A96A-6DAE135E4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105</Words>
  <Characters>60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Xin</dc:creator>
  <cp:keywords/>
  <dc:description/>
  <cp:lastModifiedBy>Lalit Sehgal</cp:lastModifiedBy>
  <cp:revision>11</cp:revision>
  <dcterms:created xsi:type="dcterms:W3CDTF">2016-05-13T20:22:00Z</dcterms:created>
  <dcterms:modified xsi:type="dcterms:W3CDTF">2016-12-09T18:28:00Z</dcterms:modified>
</cp:coreProperties>
</file>